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E6534" w14:textId="77777777" w:rsidR="00222463" w:rsidRPr="00DA6E25" w:rsidRDefault="00222463" w:rsidP="00222463">
      <w:pPr>
        <w:pStyle w:val="SupplementaryMaterial"/>
        <w:rPr>
          <w:b w:val="0"/>
        </w:rPr>
      </w:pPr>
      <w:r w:rsidRPr="00DA6E25">
        <w:t>Supplementary Material</w:t>
      </w:r>
    </w:p>
    <w:p w14:paraId="7C1D744C" w14:textId="77777777" w:rsidR="00222463" w:rsidRPr="00DA6E25" w:rsidRDefault="00222463" w:rsidP="00222463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sz w:val="32"/>
          <w:szCs w:val="32"/>
        </w:rPr>
      </w:pPr>
      <w:r w:rsidRPr="00DA6E25">
        <w:rPr>
          <w:b/>
          <w:sz w:val="32"/>
          <w:szCs w:val="32"/>
        </w:rPr>
        <w:t>Sex differences in long-term effects of collagen-induced arthritis in middle-aged mice</w:t>
      </w:r>
    </w:p>
    <w:p w14:paraId="110383EB" w14:textId="77777777" w:rsidR="00222463" w:rsidRPr="00DA6E25" w:rsidRDefault="00222463" w:rsidP="00222463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vertAlign w:val="superscript"/>
        </w:rPr>
      </w:pPr>
      <w:r w:rsidRPr="00DA6E25">
        <w:rPr>
          <w:b/>
        </w:rPr>
        <w:t>Bernhard Maximilian Schuh</w:t>
      </w:r>
      <w:r w:rsidRPr="00DA6E25">
        <w:rPr>
          <w:b/>
          <w:vertAlign w:val="superscript"/>
        </w:rPr>
        <w:t>1</w:t>
      </w:r>
      <w:r w:rsidRPr="00DA6E25">
        <w:rPr>
          <w:b/>
        </w:rPr>
        <w:t xml:space="preserve">, </w:t>
      </w:r>
      <w:proofErr w:type="spellStart"/>
      <w:r w:rsidRPr="00DA6E25">
        <w:rPr>
          <w:b/>
        </w:rPr>
        <w:t>Kristína</w:t>
      </w:r>
      <w:proofErr w:type="spellEnd"/>
      <w:r w:rsidRPr="00DA6E25">
        <w:rPr>
          <w:b/>
        </w:rPr>
        <w:t xml:space="preserve"> Macáková</w:t>
      </w:r>
      <w:r w:rsidRPr="00DA6E25">
        <w:rPr>
          <w:b/>
          <w:vertAlign w:val="superscript"/>
        </w:rPr>
        <w:t>1</w:t>
      </w:r>
      <w:r w:rsidRPr="00DA6E25">
        <w:rPr>
          <w:b/>
        </w:rPr>
        <w:t>, Andrej Feješ</w:t>
      </w:r>
      <w:r w:rsidRPr="00DA6E25">
        <w:rPr>
          <w:b/>
          <w:vertAlign w:val="superscript"/>
        </w:rPr>
        <w:t>1</w:t>
      </w:r>
      <w:r w:rsidRPr="00DA6E25">
        <w:rPr>
          <w:b/>
        </w:rPr>
        <w:t>, Tim Groß</w:t>
      </w:r>
      <w:r w:rsidRPr="00DA6E25">
        <w:rPr>
          <w:b/>
          <w:vertAlign w:val="superscript"/>
        </w:rPr>
        <w:t>1</w:t>
      </w:r>
      <w:r w:rsidRPr="00DA6E25">
        <w:rPr>
          <w:b/>
        </w:rPr>
        <w:t xml:space="preserve">, </w:t>
      </w:r>
      <w:proofErr w:type="spellStart"/>
      <w:r w:rsidRPr="00DA6E25">
        <w:rPr>
          <w:b/>
        </w:rPr>
        <w:t>Paulína</w:t>
      </w:r>
      <w:proofErr w:type="spellEnd"/>
      <w:r w:rsidRPr="00DA6E25">
        <w:rPr>
          <w:b/>
        </w:rPr>
        <w:t xml:space="preserve"> Belvončíková</w:t>
      </w:r>
      <w:r w:rsidRPr="00DA6E25">
        <w:rPr>
          <w:b/>
          <w:vertAlign w:val="superscript"/>
        </w:rPr>
        <w:t>1</w:t>
      </w:r>
      <w:r w:rsidRPr="00DA6E25">
        <w:rPr>
          <w:b/>
        </w:rPr>
        <w:t>, Jakub Janko</w:t>
      </w:r>
      <w:r w:rsidRPr="00DA6E25">
        <w:rPr>
          <w:b/>
          <w:vertAlign w:val="superscript"/>
        </w:rPr>
        <w:t>1</w:t>
      </w:r>
      <w:r w:rsidRPr="00DA6E25">
        <w:rPr>
          <w:b/>
        </w:rPr>
        <w:t>, Dominik Juskanič</w:t>
      </w:r>
      <w:r w:rsidRPr="00DA6E25">
        <w:rPr>
          <w:b/>
          <w:vertAlign w:val="superscript"/>
        </w:rPr>
        <w:t>2,3</w:t>
      </w:r>
      <w:r w:rsidRPr="00DA6E25">
        <w:rPr>
          <w:b/>
        </w:rPr>
        <w:t>, Samuel Hollý</w:t>
      </w:r>
      <w:r w:rsidRPr="00DA6E25">
        <w:rPr>
          <w:b/>
          <w:vertAlign w:val="superscript"/>
        </w:rPr>
        <w:t>4</w:t>
      </w:r>
      <w:r w:rsidRPr="00DA6E25">
        <w:rPr>
          <w:b/>
        </w:rPr>
        <w:t>, Veronika Borbélyová</w:t>
      </w:r>
      <w:r w:rsidRPr="00DA6E25">
        <w:rPr>
          <w:b/>
          <w:vertAlign w:val="superscript"/>
        </w:rPr>
        <w:t>1</w:t>
      </w:r>
      <w:r w:rsidRPr="00DA6E25">
        <w:rPr>
          <w:b/>
        </w:rPr>
        <w:t xml:space="preserve">, </w:t>
      </w:r>
      <w:proofErr w:type="spellStart"/>
      <w:r w:rsidRPr="00DA6E25">
        <w:rPr>
          <w:b/>
        </w:rPr>
        <w:t>Emőke</w:t>
      </w:r>
      <w:proofErr w:type="spellEnd"/>
      <w:r w:rsidRPr="00DA6E25">
        <w:rPr>
          <w:b/>
        </w:rPr>
        <w:t xml:space="preserve"> Šteňová</w:t>
      </w:r>
      <w:r w:rsidRPr="00DA6E25">
        <w:rPr>
          <w:b/>
          <w:vertAlign w:val="superscript"/>
        </w:rPr>
        <w:t>5</w:t>
      </w:r>
      <w:r w:rsidRPr="00DA6E25">
        <w:rPr>
          <w:b/>
        </w:rPr>
        <w:t>, Michal Pastorek</w:t>
      </w:r>
      <w:r w:rsidRPr="00DA6E25">
        <w:rPr>
          <w:b/>
          <w:vertAlign w:val="superscript"/>
        </w:rPr>
        <w:t>1</w:t>
      </w:r>
      <w:r w:rsidRPr="00DA6E25">
        <w:rPr>
          <w:b/>
        </w:rPr>
        <w:t xml:space="preserve">, </w:t>
      </w:r>
      <w:proofErr w:type="spellStart"/>
      <w:r w:rsidRPr="00DA6E25">
        <w:rPr>
          <w:b/>
        </w:rPr>
        <w:t>Barbora</w:t>
      </w:r>
      <w:proofErr w:type="spellEnd"/>
      <w:r w:rsidRPr="00DA6E25">
        <w:rPr>
          <w:b/>
        </w:rPr>
        <w:t xml:space="preserve"> Vlková</w:t>
      </w:r>
      <w:r w:rsidRPr="00DA6E25">
        <w:rPr>
          <w:b/>
          <w:vertAlign w:val="superscript"/>
        </w:rPr>
        <w:t>1</w:t>
      </w:r>
      <w:r w:rsidRPr="00DA6E25">
        <w:rPr>
          <w:b/>
        </w:rPr>
        <w:t>, Peter Celec</w:t>
      </w:r>
      <w:r w:rsidRPr="00DA6E25">
        <w:rPr>
          <w:b/>
          <w:vertAlign w:val="superscript"/>
        </w:rPr>
        <w:t>1,6*</w:t>
      </w:r>
    </w:p>
    <w:p w14:paraId="4EE88F09" w14:textId="77777777" w:rsidR="00222463" w:rsidRPr="00DA6E25" w:rsidRDefault="00222463" w:rsidP="00222463">
      <w:r w:rsidRPr="00DA6E25">
        <w:rPr>
          <w:b/>
          <w:bCs/>
          <w:color w:val="000000"/>
        </w:rPr>
        <w:t xml:space="preserve">* Correspondence: </w:t>
      </w:r>
      <w:r w:rsidRPr="00DA6E25">
        <w:rPr>
          <w:b/>
          <w:bCs/>
          <w:color w:val="000000"/>
        </w:rPr>
        <w:br/>
      </w:r>
      <w:r w:rsidRPr="00DA6E25">
        <w:rPr>
          <w:color w:val="000000"/>
        </w:rPr>
        <w:t xml:space="preserve">assoc. prof. Peter </w:t>
      </w:r>
      <w:proofErr w:type="spellStart"/>
      <w:r w:rsidRPr="00DA6E25">
        <w:rPr>
          <w:color w:val="000000"/>
        </w:rPr>
        <w:t>Celec</w:t>
      </w:r>
      <w:proofErr w:type="spellEnd"/>
      <w:r w:rsidRPr="00DA6E25">
        <w:rPr>
          <w:color w:val="000000"/>
        </w:rPr>
        <w:t xml:space="preserve"> MD, </w:t>
      </w:r>
      <w:proofErr w:type="spellStart"/>
      <w:r w:rsidRPr="00DA6E25">
        <w:rPr>
          <w:color w:val="000000"/>
        </w:rPr>
        <w:t>Dipl</w:t>
      </w:r>
      <w:proofErr w:type="spellEnd"/>
      <w:r w:rsidRPr="00DA6E25">
        <w:rPr>
          <w:color w:val="000000"/>
        </w:rPr>
        <w:t xml:space="preserve"> Ing., Dr. </w:t>
      </w:r>
      <w:proofErr w:type="spellStart"/>
      <w:r w:rsidRPr="00DA6E25">
        <w:rPr>
          <w:color w:val="000000"/>
        </w:rPr>
        <w:t>Rer</w:t>
      </w:r>
      <w:proofErr w:type="spellEnd"/>
      <w:r w:rsidRPr="00DA6E25">
        <w:rPr>
          <w:color w:val="000000"/>
        </w:rPr>
        <w:t>. Nat., DSc., MPH</w:t>
      </w:r>
    </w:p>
    <w:p w14:paraId="4AC41CBE" w14:textId="77777777" w:rsidR="00222463" w:rsidRPr="00DA6E25" w:rsidRDefault="00222463" w:rsidP="00222463"/>
    <w:p w14:paraId="608F8202" w14:textId="77777777" w:rsidR="00222463" w:rsidRPr="00DA6E25" w:rsidRDefault="00222463" w:rsidP="00222463">
      <w:pPr>
        <w:pStyle w:val="Heading1"/>
      </w:pPr>
      <w:r w:rsidRPr="00DA6E25">
        <w:t>Supplementary Tables</w:t>
      </w:r>
    </w:p>
    <w:tbl>
      <w:tblPr>
        <w:tblW w:w="9781" w:type="dxa"/>
        <w:tblInd w:w="-10" w:type="dxa"/>
        <w:tblLook w:val="04A0" w:firstRow="1" w:lastRow="0" w:firstColumn="1" w:lastColumn="0" w:noHBand="0" w:noVBand="1"/>
      </w:tblPr>
      <w:tblGrid>
        <w:gridCol w:w="1536"/>
        <w:gridCol w:w="1603"/>
        <w:gridCol w:w="6642"/>
      </w:tblGrid>
      <w:tr w:rsidR="00222463" w:rsidRPr="00DA6E25" w14:paraId="4A0C017E" w14:textId="77777777" w:rsidTr="0047670A">
        <w:trPr>
          <w:trHeight w:val="300"/>
        </w:trPr>
        <w:tc>
          <w:tcPr>
            <w:tcW w:w="153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7086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b/>
                <w:color w:val="000000"/>
              </w:rPr>
            </w:pPr>
            <w:r w:rsidRPr="00DA6E25">
              <w:rPr>
                <w:b/>
                <w:color w:val="000000"/>
              </w:rPr>
              <w:t>Pathology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B0C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b/>
                <w:color w:val="000000"/>
              </w:rPr>
            </w:pPr>
            <w:r w:rsidRPr="00DA6E25">
              <w:rPr>
                <w:b/>
                <w:color w:val="000000"/>
              </w:rPr>
              <w:t>Classification score</w:t>
            </w:r>
          </w:p>
        </w:tc>
        <w:tc>
          <w:tcPr>
            <w:tcW w:w="66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38682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b/>
                <w:color w:val="000000"/>
              </w:rPr>
            </w:pPr>
            <w:r w:rsidRPr="00DA6E25">
              <w:rPr>
                <w:b/>
                <w:color w:val="000000"/>
              </w:rPr>
              <w:t>Histological view</w:t>
            </w:r>
          </w:p>
        </w:tc>
      </w:tr>
      <w:tr w:rsidR="00222463" w:rsidRPr="00DA6E25" w14:paraId="3B157D6A" w14:textId="77777777" w:rsidTr="0047670A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1790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Inflammatory cells infiltrate</w:t>
            </w:r>
          </w:p>
          <w:p w14:paraId="6A6ED284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388EFEAD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60CCFBD3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CAB5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0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E61AA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no infiltrate detected</w:t>
            </w:r>
          </w:p>
        </w:tc>
      </w:tr>
      <w:tr w:rsidR="00222463" w:rsidRPr="00DA6E25" w14:paraId="20E58C26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305D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25F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1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B62A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modest leucocyte infiltration in synovial tissue, no fluid leucocytes</w:t>
            </w:r>
          </w:p>
        </w:tc>
      </w:tr>
      <w:tr w:rsidR="00222463" w:rsidRPr="00DA6E25" w14:paraId="37E70067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469A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4FA5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2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754A5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moderate leucocyte infiltration in synovial tissue and in fluid phase, with loss of synovial architecture</w:t>
            </w:r>
          </w:p>
        </w:tc>
      </w:tr>
      <w:tr w:rsidR="00222463" w:rsidRPr="00DA6E25" w14:paraId="4789B5DA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4DAE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D305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3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B333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gross leukocytes infiltration in synovial membrane and fluid space, significant loss of synovial articular architecture</w:t>
            </w:r>
          </w:p>
        </w:tc>
      </w:tr>
      <w:tr w:rsidR="00222463" w:rsidRPr="00DA6E25" w14:paraId="4F44406C" w14:textId="77777777" w:rsidTr="0047670A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4E6E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Synovial hyperplasia</w:t>
            </w:r>
          </w:p>
          <w:p w14:paraId="1E578A76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1F6782B2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610DB87C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545F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0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0ACDC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no abnormalities detected</w:t>
            </w:r>
          </w:p>
        </w:tc>
      </w:tr>
      <w:tr w:rsidR="00222463" w:rsidRPr="00DA6E25" w14:paraId="186B8038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A89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F171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1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C5451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synovial lining layer 2-4 cells thick</w:t>
            </w:r>
          </w:p>
        </w:tc>
      </w:tr>
      <w:tr w:rsidR="00222463" w:rsidRPr="00DA6E25" w14:paraId="1ED24BEC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A12F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74CC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2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37F2A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synovial lining layer 5 and more cells thick associated with moderate expansion of the sub-lining layer</w:t>
            </w:r>
          </w:p>
        </w:tc>
      </w:tr>
      <w:tr w:rsidR="00222463" w:rsidRPr="00DA6E25" w14:paraId="1EAE21EE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522A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B5E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3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B266D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synovial lining layer 5 and more cells thick associated with significant expansion of the sub-lining layer zone and potentially with loss of synovial architecture</w:t>
            </w:r>
          </w:p>
        </w:tc>
      </w:tr>
      <w:tr w:rsidR="00222463" w:rsidRPr="00DA6E25" w14:paraId="7BB34DA7" w14:textId="77777777" w:rsidTr="0047670A">
        <w:trPr>
          <w:trHeight w:val="300"/>
        </w:trPr>
        <w:tc>
          <w:tcPr>
            <w:tcW w:w="153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6488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Erosion of cartilage and bone</w:t>
            </w:r>
          </w:p>
          <w:p w14:paraId="6F156A4E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239C1551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  <w:p w14:paraId="35EA9C51" w14:textId="77777777" w:rsidR="00222463" w:rsidRPr="00DA6E25" w:rsidRDefault="00222463" w:rsidP="0047670A">
            <w:pPr>
              <w:spacing w:after="0"/>
              <w:contextualSpacing/>
              <w:jc w:val="both"/>
              <w:rPr>
                <w:color w:val="000000"/>
              </w:rPr>
            </w:pPr>
            <w:r w:rsidRPr="00DA6E25">
              <w:rPr>
                <w:color w:val="000000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ABBE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0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8431C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no abnormalities</w:t>
            </w:r>
          </w:p>
        </w:tc>
      </w:tr>
      <w:tr w:rsidR="00222463" w:rsidRPr="00DA6E25" w14:paraId="01B4FEE1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009F" w14:textId="77777777" w:rsidR="00222463" w:rsidRPr="00DA6E25" w:rsidRDefault="00222463" w:rsidP="0047670A">
            <w:pPr>
              <w:spacing w:after="0"/>
              <w:contextualSpacing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9E78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1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F18BD" w14:textId="11C1CD62" w:rsidR="00222463" w:rsidRPr="00EC6AC7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EC6AC7">
              <w:rPr>
                <w:color w:val="000000"/>
                <w:lang w:val="en-GB"/>
              </w:rPr>
              <w:t>fibril</w:t>
            </w:r>
            <w:r w:rsidR="00611BA2" w:rsidRPr="00EC6AC7">
              <w:rPr>
                <w:color w:val="000000"/>
                <w:lang w:val="en-GB"/>
              </w:rPr>
              <w:t>l</w:t>
            </w:r>
            <w:r w:rsidRPr="00EC6AC7">
              <w:rPr>
                <w:color w:val="000000"/>
                <w:lang w:val="en-GB"/>
              </w:rPr>
              <w:t>ation of cartilage and/or mild erosive infiltration of periosteal and subchondral bone, nuclei intact within lacunae</w:t>
            </w:r>
          </w:p>
        </w:tc>
      </w:tr>
      <w:tr w:rsidR="00222463" w:rsidRPr="00DA6E25" w14:paraId="40D94596" w14:textId="77777777" w:rsidTr="0047670A">
        <w:trPr>
          <w:trHeight w:val="300"/>
        </w:trPr>
        <w:tc>
          <w:tcPr>
            <w:tcW w:w="1536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A6BA" w14:textId="77777777" w:rsidR="00222463" w:rsidRPr="00DA6E25" w:rsidRDefault="00222463" w:rsidP="0047670A">
            <w:pPr>
              <w:spacing w:after="0"/>
              <w:contextualSpacing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EEC2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2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E7A5D" w14:textId="1D4C0F64" w:rsidR="00222463" w:rsidRPr="00EC6AC7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EC6AC7">
              <w:rPr>
                <w:color w:val="000000"/>
                <w:lang w:val="en-GB"/>
              </w:rPr>
              <w:t>moderate fibril</w:t>
            </w:r>
            <w:r w:rsidR="00611BA2" w:rsidRPr="00EC6AC7">
              <w:rPr>
                <w:color w:val="000000"/>
                <w:lang w:val="en-GB"/>
              </w:rPr>
              <w:t>l</w:t>
            </w:r>
            <w:r w:rsidRPr="00EC6AC7">
              <w:rPr>
                <w:color w:val="000000"/>
                <w:lang w:val="en-GB"/>
              </w:rPr>
              <w:t>ation and loss of cartilage and/or moderate erosive infiltration of periosteal and subchondral bone</w:t>
            </w:r>
          </w:p>
        </w:tc>
      </w:tr>
      <w:tr w:rsidR="00222463" w:rsidRPr="00DA6E25" w14:paraId="32D4AB2A" w14:textId="77777777" w:rsidTr="0047670A">
        <w:trPr>
          <w:trHeight w:val="315"/>
        </w:trPr>
        <w:tc>
          <w:tcPr>
            <w:tcW w:w="1536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5272" w14:textId="77777777" w:rsidR="00222463" w:rsidRPr="00DA6E25" w:rsidRDefault="00222463" w:rsidP="0047670A">
            <w:pPr>
              <w:spacing w:after="0"/>
              <w:contextualSpacing/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E025" w14:textId="77777777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</w:rPr>
              <w:t>3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5A12B" w14:textId="0B790021" w:rsidR="00222463" w:rsidRPr="00DA6E25" w:rsidRDefault="00222463" w:rsidP="0047670A">
            <w:pPr>
              <w:spacing w:after="0"/>
              <w:contextualSpacing/>
              <w:jc w:val="center"/>
              <w:rPr>
                <w:color w:val="000000"/>
              </w:rPr>
            </w:pPr>
            <w:r w:rsidRPr="00DA6E25">
              <w:rPr>
                <w:color w:val="000000"/>
                <w:lang w:val="en-GB"/>
              </w:rPr>
              <w:t>significant loss of cartilage and/or erosive infiltration of periosteal and subchondral bone, nuclei show apoptosis within lacunae across a wide area of cartilage/bone</w:t>
            </w:r>
          </w:p>
        </w:tc>
      </w:tr>
    </w:tbl>
    <w:p w14:paraId="498B3B71" w14:textId="10AA63B0" w:rsidR="00222463" w:rsidRPr="00DA6E25" w:rsidRDefault="00222463" w:rsidP="00222463">
      <w:pPr>
        <w:pStyle w:val="Heading2"/>
        <w:numPr>
          <w:ilvl w:val="0"/>
          <w:numId w:val="0"/>
        </w:numPr>
        <w:ind w:left="567" w:hanging="567"/>
      </w:pPr>
      <w:r w:rsidRPr="00DA6E25">
        <w:t xml:space="preserve">Table Supplementary 1. </w:t>
      </w:r>
      <w:r w:rsidRPr="00DA6E25">
        <w:rPr>
          <w:b w:val="0"/>
          <w:bCs/>
        </w:rPr>
        <w:t>Methodology of histological scoring system</w:t>
      </w:r>
      <w:r w:rsidR="00611BA2">
        <w:rPr>
          <w:b w:val="0"/>
          <w:bCs/>
        </w:rPr>
        <w:br/>
      </w:r>
    </w:p>
    <w:p w14:paraId="7D7441A1" w14:textId="77777777" w:rsidR="00222463" w:rsidRPr="00DA6E25" w:rsidRDefault="00222463" w:rsidP="00222463">
      <w:pPr>
        <w:pStyle w:val="Heading1"/>
      </w:pPr>
      <w:r w:rsidRPr="00DA6E25">
        <w:t>Supplementary Figures</w:t>
      </w:r>
    </w:p>
    <w:p w14:paraId="7006A6AF" w14:textId="77777777" w:rsidR="00222463" w:rsidRPr="00DA6E25" w:rsidRDefault="00222463" w:rsidP="00222463"/>
    <w:p w14:paraId="4A3588AD" w14:textId="77777777" w:rsidR="00222463" w:rsidRPr="00DA6E25" w:rsidRDefault="00222463" w:rsidP="00222463">
      <w:r w:rsidRPr="00DA6E25">
        <w:rPr>
          <w:noProof/>
        </w:rPr>
        <w:drawing>
          <wp:inline distT="114300" distB="114300" distL="114300" distR="114300" wp14:anchorId="16DFB8CD" wp14:editId="1FC13EDB">
            <wp:extent cx="5731200" cy="4216400"/>
            <wp:effectExtent l="0" t="0" r="0" b="0"/>
            <wp:docPr id="14" name="Picture 1" descr="A picture containing screenshot, colorfulness, square, pixe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" descr="A picture containing screenshot, colorfulness, square, pixel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16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DA303E" w14:textId="4D13CFF2" w:rsidR="004262D9" w:rsidRPr="00EC6AC7" w:rsidRDefault="004262D9" w:rsidP="00EC6AC7">
      <w:pPr>
        <w:spacing w:after="0"/>
        <w:jc w:val="both"/>
        <w:rPr>
          <w:b/>
        </w:rPr>
      </w:pPr>
      <w:r w:rsidRPr="004E6057">
        <w:rPr>
          <w:b/>
        </w:rPr>
        <w:t xml:space="preserve">FIGURE </w:t>
      </w:r>
      <w:r w:rsidRPr="004E6057">
        <w:rPr>
          <w:b/>
          <w:bCs/>
        </w:rPr>
        <w:t>Supplementary</w:t>
      </w:r>
      <w:r w:rsidRPr="004E6057">
        <w:rPr>
          <w:b/>
        </w:rPr>
        <w:t xml:space="preserve"> 1. </w:t>
      </w:r>
      <w:r w:rsidRPr="00721BA8">
        <w:rPr>
          <w:color w:val="222222"/>
          <w:shd w:val="clear" w:color="auto" w:fill="FFFFFF"/>
        </w:rPr>
        <w:t>Plasma concentrations of</w:t>
      </w:r>
      <w:r>
        <w:rPr>
          <w:color w:val="222222"/>
          <w:shd w:val="clear" w:color="auto" w:fill="FFFFFF"/>
        </w:rPr>
        <w:t xml:space="preserve"> </w:t>
      </w:r>
      <w:r w:rsidRPr="00721BA8">
        <w:rPr>
          <w:b/>
        </w:rPr>
        <w:t>(A)</w:t>
      </w:r>
      <w:r>
        <w:rPr>
          <w:b/>
        </w:rPr>
        <w:t xml:space="preserve"> </w:t>
      </w:r>
      <w:r w:rsidRPr="00721BA8">
        <w:rPr>
          <w:color w:val="222222"/>
          <w:shd w:val="clear" w:color="auto" w:fill="FFFFFF"/>
        </w:rPr>
        <w:t xml:space="preserve">tumor necrosis factor alpha (TNF-a), </w:t>
      </w:r>
      <w:r w:rsidRPr="00721BA8">
        <w:rPr>
          <w:b/>
          <w:bCs/>
          <w:color w:val="222222"/>
          <w:shd w:val="clear" w:color="auto" w:fill="FFFFFF"/>
        </w:rPr>
        <w:t>(B)</w:t>
      </w:r>
      <w:r w:rsidRPr="00721BA8">
        <w:rPr>
          <w:color w:val="222222"/>
        </w:rPr>
        <w:br/>
      </w:r>
      <w:r w:rsidRPr="00721BA8">
        <w:rPr>
          <w:color w:val="222222"/>
          <w:shd w:val="clear" w:color="auto" w:fill="FFFFFF"/>
        </w:rPr>
        <w:t xml:space="preserve">interleukin 1 alpha (IL1-a), </w:t>
      </w:r>
      <w:r w:rsidRPr="00721BA8">
        <w:rPr>
          <w:b/>
        </w:rPr>
        <w:t xml:space="preserve">(C) </w:t>
      </w:r>
      <w:r w:rsidRPr="00721BA8">
        <w:rPr>
          <w:color w:val="222222"/>
          <w:shd w:val="clear" w:color="auto" w:fill="FFFFFF"/>
        </w:rPr>
        <w:t>interleukin  10 (</w:t>
      </w:r>
      <w:r w:rsidRPr="00721BA8">
        <w:t xml:space="preserve">IL-10), </w:t>
      </w:r>
      <w:r w:rsidRPr="00721BA8">
        <w:rPr>
          <w:b/>
        </w:rPr>
        <w:t xml:space="preserve">(D) </w:t>
      </w:r>
      <w:r w:rsidRPr="00721BA8">
        <w:rPr>
          <w:color w:val="222222"/>
          <w:shd w:val="clear" w:color="auto" w:fill="FFFFFF"/>
        </w:rPr>
        <w:t>interleukin 6 (</w:t>
      </w:r>
      <w:r w:rsidRPr="00721BA8">
        <w:t xml:space="preserve">IL-6), </w:t>
      </w:r>
      <w:r w:rsidRPr="00721BA8">
        <w:rPr>
          <w:b/>
        </w:rPr>
        <w:t xml:space="preserve">(E) </w:t>
      </w:r>
      <w:r w:rsidRPr="00721BA8">
        <w:rPr>
          <w:color w:val="222222"/>
          <w:shd w:val="clear" w:color="auto" w:fill="FFFFFF"/>
        </w:rPr>
        <w:t>interleukin 1 beta</w:t>
      </w:r>
      <w:r w:rsidRPr="00721BA8">
        <w:t xml:space="preserve"> (IL-1β), </w:t>
      </w:r>
      <w:r w:rsidRPr="00721BA8">
        <w:rPr>
          <w:b/>
        </w:rPr>
        <w:t xml:space="preserve">(F) </w:t>
      </w:r>
      <w:r w:rsidRPr="00721BA8">
        <w:rPr>
          <w:color w:val="222222"/>
          <w:shd w:val="clear" w:color="auto" w:fill="FFFFFF"/>
        </w:rPr>
        <w:t>interleukin 23 (</w:t>
      </w:r>
      <w:r w:rsidRPr="00721BA8">
        <w:t xml:space="preserve">IL-23), </w:t>
      </w:r>
      <w:r w:rsidRPr="00721BA8">
        <w:rPr>
          <w:b/>
        </w:rPr>
        <w:t xml:space="preserve">(G) </w:t>
      </w:r>
      <w:r w:rsidRPr="00721BA8">
        <w:rPr>
          <w:color w:val="222222"/>
          <w:shd w:val="clear" w:color="auto" w:fill="FFFFFF"/>
        </w:rPr>
        <w:t>interferon gamma (</w:t>
      </w:r>
      <w:r w:rsidRPr="00721BA8">
        <w:t>INF-</w:t>
      </w:r>
      <w:r w:rsidRPr="00721BA8">
        <w:rPr>
          <w:rFonts w:ascii="Cambria Math" w:hAnsi="Cambria Math" w:cs="Cambria Math"/>
        </w:rPr>
        <w:t>𝛾</w:t>
      </w:r>
      <w:r w:rsidRPr="00721BA8">
        <w:t xml:space="preserve">), </w:t>
      </w:r>
      <w:r w:rsidRPr="00721BA8">
        <w:rPr>
          <w:b/>
        </w:rPr>
        <w:t xml:space="preserve">(H) </w:t>
      </w:r>
      <w:r w:rsidRPr="00721BA8">
        <w:rPr>
          <w:bCs/>
        </w:rPr>
        <w:t>Interferon beta</w:t>
      </w:r>
      <w:r w:rsidRPr="00721BA8">
        <w:t xml:space="preserve"> (INF-β), </w:t>
      </w:r>
      <w:r w:rsidRPr="00721BA8">
        <w:rPr>
          <w:b/>
        </w:rPr>
        <w:t xml:space="preserve">(I)  </w:t>
      </w:r>
      <w:r w:rsidRPr="00721BA8">
        <w:rPr>
          <w:bCs/>
        </w:rPr>
        <w:t>granulocyte-macrophage colony-stimulating factor (</w:t>
      </w:r>
      <w:r w:rsidRPr="00721BA8">
        <w:t xml:space="preserve">GM-CSF), </w:t>
      </w:r>
      <w:r w:rsidRPr="00721BA8">
        <w:rPr>
          <w:b/>
          <w:bCs/>
        </w:rPr>
        <w:t>(</w:t>
      </w:r>
      <w:r w:rsidRPr="00721BA8">
        <w:rPr>
          <w:b/>
        </w:rPr>
        <w:t xml:space="preserve">J) </w:t>
      </w:r>
      <w:r w:rsidRPr="00721BA8">
        <w:rPr>
          <w:color w:val="222222"/>
          <w:shd w:val="clear" w:color="auto" w:fill="FFFFFF"/>
        </w:rPr>
        <w:t>interleukin 17A (</w:t>
      </w:r>
      <w:r w:rsidRPr="00721BA8">
        <w:t xml:space="preserve">IL-17A), </w:t>
      </w:r>
      <w:r w:rsidRPr="00721BA8">
        <w:rPr>
          <w:b/>
        </w:rPr>
        <w:t xml:space="preserve">(K) </w:t>
      </w:r>
      <w:r w:rsidRPr="00721BA8">
        <w:rPr>
          <w:color w:val="222222"/>
          <w:shd w:val="clear" w:color="auto" w:fill="FFFFFF"/>
        </w:rPr>
        <w:t>interleukin 27 (</w:t>
      </w:r>
      <w:r w:rsidRPr="00721BA8">
        <w:t xml:space="preserve">IL-27), </w:t>
      </w:r>
      <w:r w:rsidRPr="00721BA8">
        <w:rPr>
          <w:b/>
        </w:rPr>
        <w:t xml:space="preserve">(L) </w:t>
      </w:r>
      <w:r w:rsidRPr="00721BA8">
        <w:t>monocyte chemoattractant protein-1 (MCP-1), in the experimental groups of mice at the end of the experiment. (CTRL-females (n=5), CIA-females (n=12), CTRL-males (n=5), CIA-males (n=9)). (p &lt; 0.01 = **, p &lt; 0.001 = ***, p &lt; 0.01 = ##).</w:t>
      </w:r>
    </w:p>
    <w:p w14:paraId="7AE2E9AD" w14:textId="77777777" w:rsidR="00222463" w:rsidRPr="00DA6E25" w:rsidRDefault="00222463" w:rsidP="00222463">
      <w:pPr>
        <w:keepNext/>
      </w:pPr>
    </w:p>
    <w:p w14:paraId="6E2B86D0" w14:textId="77777777" w:rsidR="00222463" w:rsidRPr="00DA6E25" w:rsidRDefault="00222463" w:rsidP="00222463">
      <w:pPr>
        <w:spacing w:after="0"/>
      </w:pPr>
    </w:p>
    <w:p w14:paraId="3DA9D3E1" w14:textId="77777777" w:rsidR="00127363" w:rsidRDefault="00127363"/>
    <w:sectPr w:rsidR="00127363" w:rsidSect="00E766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pgNumType w:start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9959D" w14:textId="77777777" w:rsidR="00A51EE9" w:rsidRDefault="00A51EE9">
      <w:pPr>
        <w:spacing w:before="0" w:after="0"/>
      </w:pPr>
      <w:r>
        <w:separator/>
      </w:r>
    </w:p>
  </w:endnote>
  <w:endnote w:type="continuationSeparator" w:id="0">
    <w:p w14:paraId="0912051B" w14:textId="77777777" w:rsidR="00A51EE9" w:rsidRDefault="00A51E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4515E" w14:textId="77777777" w:rsidR="0087537F" w:rsidRDefault="002928D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427270FE" w14:textId="77777777" w:rsidR="0087537F" w:rsidRDefault="002928D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2FC5E29D" wp14:editId="55936D16">
              <wp:simplePos x="0" y="0"/>
              <wp:positionH relativeFrom="column">
                <wp:posOffset>1</wp:posOffset>
              </wp:positionH>
              <wp:positionV relativeFrom="paragraph">
                <wp:posOffset>0</wp:posOffset>
              </wp:positionV>
              <wp:extent cx="3691281" cy="1423035"/>
              <wp:effectExtent l="0" t="0" r="0" b="0"/>
              <wp:wrapNone/>
              <wp:docPr id="309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53951BBE" w14:textId="77777777" w:rsidR="0087537F" w:rsidRDefault="002928D3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FC5E29D" id="Rectangle 2" o:spid="_x0000_s1026" style="position:absolute;margin-left:0;margin-top:0;width:290.65pt;height:112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" stroked="f">
              <v:textbox inset="2.53958mm,1.2694mm,2.53958mm,1.2694mm">
                <w:txbxContent>
                  <w:p w14:paraId="53951BBE" w14:textId="77777777" w:rsidR="0087537F" w:rsidRDefault="002928D3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F8911" w14:textId="77777777" w:rsidR="0087537F" w:rsidRDefault="002928D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8BA2E76" w14:textId="77777777" w:rsidR="0087537F" w:rsidRDefault="002928D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3CCCCD9" wp14:editId="32DB4ADE">
              <wp:simplePos x="0" y="0"/>
              <wp:positionH relativeFrom="column">
                <wp:posOffset>1</wp:posOffset>
              </wp:positionH>
              <wp:positionV relativeFrom="paragraph">
                <wp:posOffset>0</wp:posOffset>
              </wp:positionV>
              <wp:extent cx="3691281" cy="1423035"/>
              <wp:effectExtent l="0" t="0" r="0" b="0"/>
              <wp:wrapNone/>
              <wp:docPr id="310" name="Rectangle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770D198E" w14:textId="77777777" w:rsidR="0087537F" w:rsidRDefault="002928D3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3CCCCD9" id="Rectangle 3" o:spid="_x0000_s1027" style="position:absolute;margin-left:0;margin-top:0;width:290.65pt;height:112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" stroked="f">
              <v:textbox inset="2.53958mm,1.2694mm,2.53958mm,1.2694mm">
                <w:txbxContent>
                  <w:p w14:paraId="770D198E" w14:textId="77777777" w:rsidR="0087537F" w:rsidRDefault="002928D3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6BBF0" w14:textId="77777777" w:rsidR="0087537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0DA5A" w14:textId="77777777" w:rsidR="00A51EE9" w:rsidRDefault="00A51EE9">
      <w:pPr>
        <w:spacing w:before="0" w:after="0"/>
      </w:pPr>
      <w:r>
        <w:separator/>
      </w:r>
    </w:p>
  </w:footnote>
  <w:footnote w:type="continuationSeparator" w:id="0">
    <w:p w14:paraId="22A72218" w14:textId="77777777" w:rsidR="00A51EE9" w:rsidRDefault="00A51E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E8B68" w14:textId="77777777" w:rsidR="0087537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F3875" w14:textId="77777777" w:rsidR="0087537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54DFC" w14:textId="77777777" w:rsidR="0087537F" w:rsidRDefault="002928D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21D3FCAB" wp14:editId="5C90F3AD">
          <wp:extent cx="1534909" cy="551877"/>
          <wp:effectExtent l="0" t="0" r="0" b="0"/>
          <wp:docPr id="314" name="Picture 4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5945"/>
    <w:multiLevelType w:val="multilevel"/>
    <w:tmpl w:val="D3E6C6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97347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b73fb595-9e9a-40dc-b590-fa367e786758"/>
  </w:docVars>
  <w:rsids>
    <w:rsidRoot w:val="00222463"/>
    <w:rsid w:val="00127363"/>
    <w:rsid w:val="00222463"/>
    <w:rsid w:val="00271EA3"/>
    <w:rsid w:val="002928D3"/>
    <w:rsid w:val="004262D9"/>
    <w:rsid w:val="005E0C97"/>
    <w:rsid w:val="00611BA2"/>
    <w:rsid w:val="007A650D"/>
    <w:rsid w:val="007B39C1"/>
    <w:rsid w:val="00A51EE9"/>
    <w:rsid w:val="00B14995"/>
    <w:rsid w:val="00C85CD2"/>
    <w:rsid w:val="00E7668E"/>
    <w:rsid w:val="00EC6AC7"/>
    <w:rsid w:val="00F7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E0BBF"/>
  <w15:chartTrackingRefBased/>
  <w15:docId w15:val="{903BAE07-ED2D-4992-9F01-6DB84BF6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63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sk-SK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22463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224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46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2224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2224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463"/>
    <w:rPr>
      <w:rFonts w:ascii="Times New Roman" w:eastAsia="Cambria" w:hAnsi="Times New Roman" w:cs="Times New Roman"/>
      <w:b/>
      <w:kern w:val="0"/>
      <w:sz w:val="24"/>
      <w:szCs w:val="24"/>
      <w:lang w:val="en-US" w:eastAsia="sk-SK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22463"/>
    <w:rPr>
      <w:rFonts w:ascii="Times New Roman" w:eastAsia="Cambria" w:hAnsi="Times New Roman" w:cs="Times New Roman"/>
      <w:b/>
      <w:kern w:val="0"/>
      <w:sz w:val="24"/>
      <w:szCs w:val="24"/>
      <w:lang w:val="en-US" w:eastAsia="sk-SK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463"/>
    <w:rPr>
      <w:rFonts w:ascii="Times New Roman" w:eastAsiaTheme="majorEastAsia" w:hAnsi="Times New Roman" w:cstheme="majorBidi"/>
      <w:b/>
      <w:kern w:val="0"/>
      <w:sz w:val="24"/>
      <w:szCs w:val="24"/>
      <w:lang w:val="en-US" w:eastAsia="sk-SK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463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sk-SK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463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sk-SK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22246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22246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2246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46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sk-SK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22463"/>
  </w:style>
  <w:style w:type="paragraph" w:styleId="Revision">
    <w:name w:val="Revision"/>
    <w:hidden/>
    <w:uiPriority w:val="99"/>
    <w:semiHidden/>
    <w:rsid w:val="00611B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sk-SK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AC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AC7"/>
    <w:rPr>
      <w:rFonts w:ascii="Segoe UI" w:eastAsia="Times New Roman" w:hAnsi="Segoe UI" w:cs="Segoe UI"/>
      <w:kern w:val="0"/>
      <w:sz w:val="18"/>
      <w:szCs w:val="18"/>
      <w:lang w:val="en-US" w:eastAsia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Company>Frontiers Media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las</dc:creator>
  <cp:keywords/>
  <dc:description/>
  <cp:lastModifiedBy>Matthew Attwaters</cp:lastModifiedBy>
  <cp:revision>10</cp:revision>
  <dcterms:created xsi:type="dcterms:W3CDTF">2023-06-19T07:08:00Z</dcterms:created>
  <dcterms:modified xsi:type="dcterms:W3CDTF">2023-06-22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c756b891add5f6db9a947443a48da376e5e56d8f8c723acea95b19a16b7cbf</vt:lpwstr>
  </property>
</Properties>
</file>